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328D8" w14:textId="57EE9D05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  <w:r w:rsidRPr="00D30051">
        <w:rPr>
          <w:rFonts w:ascii="Times New Roman" w:hAnsi="Times New Roman" w:cs="Times New Roman"/>
          <w:b/>
          <w:sz w:val="24"/>
          <w:szCs w:val="24"/>
        </w:rPr>
        <w:t>Supplementa</w:t>
      </w:r>
      <w:r w:rsidR="00074290">
        <w:rPr>
          <w:rFonts w:ascii="Times New Roman" w:hAnsi="Times New Roman" w:cs="Times New Roman"/>
          <w:b/>
          <w:sz w:val="24"/>
          <w:szCs w:val="24"/>
        </w:rPr>
        <w:t>ry</w:t>
      </w:r>
      <w:r w:rsidRPr="00D30051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074290">
        <w:rPr>
          <w:rFonts w:ascii="Times New Roman" w:hAnsi="Times New Roman" w:cs="Times New Roman"/>
          <w:b/>
          <w:sz w:val="24"/>
          <w:szCs w:val="24"/>
        </w:rPr>
        <w:t>S</w:t>
      </w:r>
      <w:r w:rsidRPr="00D30051">
        <w:rPr>
          <w:rFonts w:ascii="Times New Roman" w:hAnsi="Times New Roman" w:cs="Times New Roman"/>
          <w:b/>
          <w:sz w:val="24"/>
          <w:szCs w:val="24"/>
        </w:rPr>
        <w:t>1. Baseline demographics of all female study participants in the trial, by study arm</w:t>
      </w:r>
    </w:p>
    <w:p w14:paraId="5DE29586" w14:textId="77777777" w:rsidR="00C066A9" w:rsidRPr="00D30051" w:rsidRDefault="00C066A9" w:rsidP="00C066A9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955" w:type="dxa"/>
        <w:tblLayout w:type="fixed"/>
        <w:tblLook w:val="0600" w:firstRow="0" w:lastRow="0" w:firstColumn="0" w:lastColumn="0" w:noHBand="1" w:noVBand="1"/>
      </w:tblPr>
      <w:tblGrid>
        <w:gridCol w:w="2880"/>
        <w:gridCol w:w="1620"/>
        <w:gridCol w:w="1500"/>
        <w:gridCol w:w="1125"/>
        <w:gridCol w:w="1830"/>
        <w:tblGridChange w:id="0">
          <w:tblGrid>
            <w:gridCol w:w="2880"/>
            <w:gridCol w:w="1620"/>
            <w:gridCol w:w="1500"/>
            <w:gridCol w:w="1125"/>
            <w:gridCol w:w="1830"/>
          </w:tblGrid>
        </w:tblGridChange>
      </w:tblGrid>
      <w:tr w:rsidR="00C066A9" w:rsidRPr="00D30051" w14:paraId="42690FCA" w14:textId="77777777" w:rsidTr="00215C25">
        <w:trPr>
          <w:trHeight w:hRule="exact" w:val="595"/>
        </w:trPr>
        <w:tc>
          <w:tcPr>
            <w:tcW w:w="288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588F1237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3BAAE56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SOC</w:t>
            </w:r>
          </w:p>
          <w:p w14:paraId="2BBED15D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(n=533)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272B87F" w14:textId="5DDDD38D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del w:id="1" w:author="Rebecca Hemono" w:date="2024-10-20T19:41:00Z">
              <w:r w:rsidRPr="00D30051" w:rsidDel="001C15A6">
                <w:rPr>
                  <w:rFonts w:ascii="Times New Roman" w:hAnsi="Times New Roman" w:cs="Times New Roman"/>
                  <w:b/>
                  <w:sz w:val="20"/>
                  <w:szCs w:val="20"/>
                </w:rPr>
                <w:delText>Treatment</w:delText>
              </w:r>
            </w:del>
            <w:ins w:id="2" w:author="Rebecca Hemono" w:date="2024-10-20T19:41:00Z">
              <w:r w:rsidR="001C15A6">
                <w:rPr>
                  <w:rFonts w:ascii="Times New Roman" w:hAnsi="Times New Roman" w:cs="Times New Roman"/>
                  <w:b/>
                  <w:sz w:val="20"/>
                  <w:szCs w:val="20"/>
                </w:rPr>
                <w:t>Incentive</w:t>
              </w:r>
            </w:ins>
          </w:p>
          <w:p w14:paraId="161CC691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(n=653)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8FA67C3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96BA1CB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14:paraId="612ACF8C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(n=1186)</w:t>
            </w:r>
          </w:p>
        </w:tc>
      </w:tr>
      <w:tr w:rsidR="00C066A9" w:rsidRPr="00D30051" w14:paraId="0F164990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538FA1BB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83C6B9C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0F90FFF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DE778AF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40DC39E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6A9" w:rsidRPr="00D30051" w14:paraId="30E5A193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14:paraId="6510BF86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E9069F2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4 ± 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53D42D5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4 ± 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A3997A7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6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E7BDD4D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4 ± 11</w:t>
            </w:r>
          </w:p>
        </w:tc>
      </w:tr>
      <w:tr w:rsidR="00C066A9" w:rsidRPr="00D30051" w14:paraId="7BE36155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14:paraId="74744CA1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CACC097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2 (26, 4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A651D52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2 (25, 4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422C309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4A0E7A5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2 (26, 40)</w:t>
            </w:r>
          </w:p>
        </w:tc>
      </w:tr>
      <w:tr w:rsidR="00C066A9" w:rsidRPr="00D30051" w14:paraId="6DBAC471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5D19E327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Partner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52C30F3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255 (47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B5EB5B1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258 (39.5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B6D11DC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252CE21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513 (43.3%)</w:t>
            </w:r>
          </w:p>
        </w:tc>
      </w:tr>
      <w:tr w:rsidR="00C066A9" w:rsidRPr="00D30051" w14:paraId="7829D773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310F1804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Lives with partn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B1919C3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203 (38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CFE0C2D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208 (31.9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9261F59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8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68D5CB2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411 (34.7%)</w:t>
            </w:r>
          </w:p>
        </w:tc>
      </w:tr>
      <w:tr w:rsidR="00C066A9" w:rsidRPr="00D30051" w14:paraId="3FA3B6A8" w14:textId="77777777" w:rsidTr="00ED3531">
        <w:trPr>
          <w:trHeight w:hRule="exact" w:val="32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783B5F38" w14:textId="327990A2" w:rsidR="00C066A9" w:rsidRPr="00D30051" w:rsidRDefault="00C066A9" w:rsidP="00215C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fetime </w:t>
            </w:r>
            <w:r w:rsidR="00ED3531">
              <w:rPr>
                <w:rFonts w:ascii="Times New Roman" w:hAnsi="Times New Roman" w:cs="Times New Roman"/>
                <w:b/>
                <w:sz w:val="20"/>
                <w:szCs w:val="20"/>
              </w:rPr>
              <w:t>IPV</w:t>
            </w:r>
            <w:ins w:id="3" w:author="Rebecca Hemono" w:date="2024-10-20T19:41:00Z">
              <w:r w:rsidR="001C15A6">
                <w:rPr>
                  <w:rFonts w:ascii="Times New Roman" w:hAnsi="Times New Roman" w:cs="Times New Roman"/>
                  <w:b/>
                  <w:sz w:val="20"/>
                  <w:szCs w:val="20"/>
                </w:rPr>
                <w:t>*</w:t>
              </w:r>
            </w:ins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8C0DEB5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72 (32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A2C86DE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74 (26.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93EC691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854934C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346 (29.2%)</w:t>
            </w:r>
          </w:p>
        </w:tc>
      </w:tr>
      <w:tr w:rsidR="00C066A9" w:rsidRPr="00D30051" w14:paraId="40E2ACC0" w14:textId="77777777" w:rsidTr="008D6737">
        <w:trPr>
          <w:trHeight w:hRule="exact" w:val="31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06A32207" w14:textId="4B65C7F7" w:rsidR="00C066A9" w:rsidRPr="00D30051" w:rsidRDefault="00C066A9" w:rsidP="00215C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st 6-month </w:t>
            </w:r>
            <w:r w:rsidR="008D6737">
              <w:rPr>
                <w:rFonts w:ascii="Times New Roman" w:hAnsi="Times New Roman" w:cs="Times New Roman"/>
                <w:b/>
                <w:sz w:val="20"/>
                <w:szCs w:val="20"/>
              </w:rPr>
              <w:t>IPV</w:t>
            </w:r>
            <w:ins w:id="4" w:author="Rebecca Hemono" w:date="2024-10-20T19:41:00Z">
              <w:r w:rsidR="001C15A6">
                <w:rPr>
                  <w:rFonts w:ascii="Times New Roman" w:hAnsi="Times New Roman" w:cs="Times New Roman"/>
                  <w:b/>
                  <w:sz w:val="20"/>
                  <w:szCs w:val="20"/>
                </w:rPr>
                <w:t>*</w:t>
              </w:r>
            </w:ins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B5D1599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59 (29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D126B1D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61 (24.7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6A44440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06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6DB29E3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20 (27.0%)</w:t>
            </w:r>
          </w:p>
        </w:tc>
      </w:tr>
      <w:tr w:rsidR="00C066A9" w:rsidRPr="00D30051" w14:paraId="28C78C73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530A1FEF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 xml:space="preserve">   Past 6-month physical IP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677FA07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7 (3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3BFAF18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0 (4.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BACE94F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07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37F6160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47 (4.0%)</w:t>
            </w:r>
          </w:p>
        </w:tc>
      </w:tr>
      <w:tr w:rsidR="00C066A9" w:rsidRPr="00D30051" w14:paraId="7C8941BA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0A63D2D3" w14:textId="77777777" w:rsidR="00C066A9" w:rsidRPr="00D30051" w:rsidRDefault="00C066A9" w:rsidP="00215C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 xml:space="preserve">   Past 6-month sexual IP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29BA139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2 (2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784E6DE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22 (3.4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099A059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1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0A95E09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60 (5.1%)</w:t>
            </w:r>
          </w:p>
        </w:tc>
      </w:tr>
      <w:tr w:rsidR="00C066A9" w:rsidRPr="00D30051" w14:paraId="04A6DA9E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38AB8132" w14:textId="77777777" w:rsidR="00C066A9" w:rsidRPr="00D30051" w:rsidRDefault="00C066A9" w:rsidP="00215C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 xml:space="preserve">   Past 6-month emotional IP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6882D83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54 (28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146C5F8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59 (24.3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3258A98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77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242B857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white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13 (26.4%)</w:t>
            </w:r>
          </w:p>
        </w:tc>
      </w:tr>
      <w:tr w:rsidR="00C066A9" w:rsidRPr="00D30051" w14:paraId="1CC0798B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101DA05D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Completed primary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B9DD5C4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297 (55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11EB311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77 (57.7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1C87E7A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8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3A8C5FE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674 (56.8%)</w:t>
            </w:r>
          </w:p>
        </w:tc>
      </w:tr>
      <w:tr w:rsidR="00C066A9" w:rsidRPr="00D30051" w14:paraId="5803DAD5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1F037BED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Worked in the past 7 day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3B5EFF0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289 (54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5C2B6E8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411 (62.9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9EFD1A0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0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049BDD0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700 (59.0%)</w:t>
            </w:r>
          </w:p>
        </w:tc>
      </w:tr>
      <w:tr w:rsidR="00C066A9" w:rsidRPr="00D30051" w14:paraId="46E1B433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26EF0A67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Farming as main employ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B6ECFE9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41 (64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52AE3DB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86 (59.1%)</w:t>
            </w:r>
          </w:p>
          <w:p w14:paraId="79740399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2BB09E0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06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C76DBFA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727 (61.3%)</w:t>
            </w:r>
          </w:p>
        </w:tc>
      </w:tr>
      <w:tr w:rsidR="00C066A9" w:rsidRPr="00D30051" w14:paraId="2167B61D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5BCAF313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Household hung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3DC04FC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AB7EC4B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CF0F4A6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2E68ACD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6A9" w:rsidRPr="00D30051" w14:paraId="28F6A7EB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14:paraId="22C22FA2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Little to no hung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EAA1D11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491 (92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F29C608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597 (91.4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09EE4DD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23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ABEE8D3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088 (91.7%)</w:t>
            </w:r>
          </w:p>
        </w:tc>
      </w:tr>
      <w:tr w:rsidR="00C066A9" w:rsidRPr="00D30051" w14:paraId="5F320209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14:paraId="19949DDE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Moderate hung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57909AA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3 (6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F74AB8E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47 (7.2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9E63688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FC6F858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80 (6.7%)</w:t>
            </w:r>
          </w:p>
        </w:tc>
      </w:tr>
      <w:tr w:rsidR="00C066A9" w:rsidRPr="00D30051" w14:paraId="5D6023D7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14:paraId="1C850AB5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Severe hung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6F889C3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7C9C6AB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8 (1.2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2D77D3E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FEC7562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0 (0.8%)</w:t>
            </w:r>
          </w:p>
        </w:tc>
      </w:tr>
      <w:tr w:rsidR="00C066A9" w:rsidRPr="00D30051" w14:paraId="58ABD787" w14:textId="77777777" w:rsidTr="00215C25">
        <w:trPr>
          <w:trHeight w:hRule="exact" w:val="288"/>
        </w:trPr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4C4BD708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Kiswahili as primary langua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4852547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88 (35.3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2F3C053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255 (39.1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C261E72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26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D6AE3A5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443 (37.4%)</w:t>
            </w:r>
          </w:p>
        </w:tc>
      </w:tr>
      <w:tr w:rsidR="00C066A9" w:rsidRPr="00D30051" w14:paraId="47F3BEB1" w14:textId="77777777" w:rsidTr="001C15A6">
        <w:tblPrEx>
          <w:tblW w:w="8955" w:type="dxa"/>
          <w:tblLayout w:type="fixed"/>
          <w:tblLook w:val="0600" w:firstRow="0" w:lastRow="0" w:firstColumn="0" w:lastColumn="0" w:noHBand="1" w:noVBand="1"/>
          <w:tblPrExChange w:id="5" w:author="Rebecca Hemono" w:date="2024-10-20T19:41:00Z">
            <w:tblPrEx>
              <w:tblW w:w="8955" w:type="dxa"/>
              <w:tblLayout w:type="fixed"/>
              <w:tblLook w:val="0600" w:firstRow="0" w:lastRow="0" w:firstColumn="0" w:lastColumn="0" w:noHBand="1" w:noVBand="1"/>
            </w:tblPrEx>
          </w:tblPrExChange>
        </w:tblPrEx>
        <w:trPr>
          <w:trHeight w:hRule="exact" w:val="1519"/>
          <w:trPrChange w:id="6" w:author="Rebecca Hemono" w:date="2024-10-20T19:41:00Z">
            <w:trPr>
              <w:trHeight w:hRule="exact" w:val="1969"/>
            </w:trPr>
          </w:trPrChange>
        </w:trPr>
        <w:tc>
          <w:tcPr>
            <w:tcW w:w="8955" w:type="dxa"/>
            <w:gridSpan w:val="5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  <w:tcPrChange w:id="7" w:author="Rebecca Hemono" w:date="2024-10-20T19:41:00Z">
              <w:tcPr>
                <w:tcW w:w="8955" w:type="dxa"/>
                <w:gridSpan w:val="5"/>
                <w:tcBorders>
                  <w:top w:val="single" w:sz="4" w:space="0" w:color="000000"/>
                  <w:left w:val="nil"/>
                  <w:bottom w:val="single" w:sz="2" w:space="0" w:color="auto"/>
                  <w:right w:val="nil"/>
                </w:tcBorders>
                <w:tcMar>
                  <w:top w:w="60" w:type="dxa"/>
                  <w:left w:w="260" w:type="dxa"/>
                  <w:bottom w:w="60" w:type="dxa"/>
                  <w:right w:w="160" w:type="dxa"/>
                </w:tcMar>
              </w:tcPr>
            </w:tcPrChange>
          </w:tcPr>
          <w:p w14:paraId="2082C3AD" w14:textId="77777777" w:rsidR="00C066A9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Missing data for variables: partnership status (n=7), completed primary school (n=20), worked in the past 7 days (n=16), farming as main employment (n=7), Household hunger (n=8), Kiswahili as primary language (n=16)</w:t>
            </w:r>
          </w:p>
          <w:p w14:paraId="6C74D7C5" w14:textId="2D5D09ED" w:rsidR="001C15A6" w:rsidRDefault="00704D5B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IPV: intimate partner violence; SOC: standard of care</w:t>
            </w:r>
            <w:r w:rsidR="0083529C">
              <w:rPr>
                <w:rFonts w:ascii="Times New Roman" w:hAnsi="Times New Roman" w:cs="Times New Roman"/>
                <w:sz w:val="20"/>
                <w:szCs w:val="20"/>
              </w:rPr>
              <w:t>; SD: standard deviation; IQR: interquartile range</w:t>
            </w:r>
          </w:p>
          <w:p w14:paraId="537844C9" w14:textId="6C60EEBE" w:rsidR="001C15A6" w:rsidRPr="00D30051" w:rsidRDefault="001C15A6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ins w:id="8" w:author="Rebecca Hemono" w:date="2024-10-20T19:41:00Z">
              <w:r w:rsidRPr="006D5597">
                <w:rPr>
                  <w:rFonts w:ascii="Times New Roman" w:hAnsi="Times New Roman" w:cs="Times New Roman"/>
                  <w:sz w:val="20"/>
                  <w:szCs w:val="20"/>
                  <w:lang w:val="en"/>
                </w:rPr>
                <w:t>*Reported only among women partnered at baseline (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"/>
                </w:rPr>
                <w:t>o</w:t>
              </w:r>
              <w:r w:rsidRPr="006D5597">
                <w:rPr>
                  <w:rFonts w:ascii="Times New Roman" w:hAnsi="Times New Roman" w:cs="Times New Roman"/>
                  <w:sz w:val="20"/>
                  <w:szCs w:val="20"/>
                  <w:lang w:val="en"/>
                </w:rPr>
                <w:t xml:space="preserve">verall n=307, SOC n=150, </w:t>
              </w:r>
              <w:r>
                <w:rPr>
                  <w:rFonts w:ascii="Times New Roman" w:hAnsi="Times New Roman" w:cs="Times New Roman"/>
                  <w:sz w:val="20"/>
                  <w:szCs w:val="20"/>
                  <w:lang w:val="en"/>
                </w:rPr>
                <w:t>i</w:t>
              </w:r>
              <w:r w:rsidRPr="006D5597">
                <w:rPr>
                  <w:rFonts w:ascii="Times New Roman" w:hAnsi="Times New Roman" w:cs="Times New Roman"/>
                  <w:sz w:val="20"/>
                  <w:szCs w:val="20"/>
                  <w:lang w:val="en"/>
                </w:rPr>
                <w:t>ncentive n=157)</w:t>
              </w:r>
            </w:ins>
          </w:p>
        </w:tc>
      </w:tr>
    </w:tbl>
    <w:p w14:paraId="6CE766D0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04602397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77420C3A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3BDC0C00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03C52A74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3DFA5E6F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4905AE4D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79FCA1FA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6BDEE423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60E2F758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7E37C2B5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3C358E7E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6DA8519C" w14:textId="2D67D91C" w:rsidR="00C066A9" w:rsidRPr="00D30051" w:rsidRDefault="00074290" w:rsidP="00C066A9">
      <w:pPr>
        <w:rPr>
          <w:rFonts w:ascii="Times New Roman" w:hAnsi="Times New Roman" w:cs="Times New Roman"/>
          <w:b/>
          <w:sz w:val="24"/>
          <w:szCs w:val="24"/>
        </w:rPr>
      </w:pPr>
      <w:r w:rsidRPr="00D30051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D300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66A9" w:rsidRPr="00D3005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066A9" w:rsidRPr="00D30051">
        <w:rPr>
          <w:rFonts w:ascii="Times New Roman" w:hAnsi="Times New Roman" w:cs="Times New Roman"/>
          <w:b/>
          <w:sz w:val="24"/>
          <w:szCs w:val="24"/>
        </w:rPr>
        <w:t xml:space="preserve">2. Reports of </w:t>
      </w:r>
      <w:r w:rsidR="00146B44">
        <w:rPr>
          <w:rFonts w:ascii="Times New Roman" w:hAnsi="Times New Roman" w:cs="Times New Roman"/>
          <w:b/>
          <w:sz w:val="24"/>
          <w:szCs w:val="24"/>
        </w:rPr>
        <w:t>intimate partner violence</w:t>
      </w:r>
      <w:r w:rsidR="00C066A9" w:rsidRPr="00D30051">
        <w:rPr>
          <w:rFonts w:ascii="Times New Roman" w:hAnsi="Times New Roman" w:cs="Times New Roman"/>
          <w:b/>
          <w:sz w:val="24"/>
          <w:szCs w:val="24"/>
        </w:rPr>
        <w:t xml:space="preserve"> among partnered participants at baseline </w:t>
      </w:r>
    </w:p>
    <w:p w14:paraId="6D4FC5B4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4650"/>
        <w:gridCol w:w="1575"/>
        <w:gridCol w:w="1575"/>
        <w:gridCol w:w="1560"/>
      </w:tblGrid>
      <w:tr w:rsidR="00C066A9" w:rsidRPr="00D30051" w14:paraId="6AC2D08A" w14:textId="77777777" w:rsidTr="00215C25">
        <w:trPr>
          <w:trHeight w:hRule="exact" w:val="288"/>
        </w:trPr>
        <w:tc>
          <w:tcPr>
            <w:tcW w:w="465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28608A4C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AA63B7C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SOC</w:t>
            </w:r>
          </w:p>
          <w:p w14:paraId="7644CE86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(N=255)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8B3D9A6" w14:textId="4985530C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del w:id="9" w:author="Rebecca Hemono" w:date="2024-11-18T21:23:00Z">
              <w:r w:rsidRPr="00D30051" w:rsidDel="00D66A3E">
                <w:rPr>
                  <w:rFonts w:ascii="Times New Roman" w:hAnsi="Times New Roman" w:cs="Times New Roman"/>
                  <w:b/>
                  <w:sz w:val="20"/>
                  <w:szCs w:val="20"/>
                </w:rPr>
                <w:delText>Treatment</w:delText>
              </w:r>
            </w:del>
            <w:ins w:id="10" w:author="Rebecca Hemono" w:date="2024-11-18T21:23:00Z">
              <w:r w:rsidR="00D66A3E">
                <w:rPr>
                  <w:rFonts w:ascii="Times New Roman" w:hAnsi="Times New Roman" w:cs="Times New Roman"/>
                  <w:b/>
                  <w:sz w:val="20"/>
                  <w:szCs w:val="20"/>
                </w:rPr>
                <w:t>Incentive</w:t>
              </w:r>
            </w:ins>
          </w:p>
          <w:p w14:paraId="36B18F98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(N=258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4DE8F56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14:paraId="792DBD44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(N=513)</w:t>
            </w:r>
          </w:p>
        </w:tc>
      </w:tr>
      <w:tr w:rsidR="00C066A9" w:rsidRPr="00D30051" w14:paraId="02C91439" w14:textId="77777777" w:rsidTr="00215C25">
        <w:trPr>
          <w:trHeight w:hRule="exact" w:val="288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14:paraId="4EC71B45" w14:textId="7FA2FFD1" w:rsidR="00C066A9" w:rsidRPr="00D30051" w:rsidRDefault="00C066A9" w:rsidP="00215C25">
            <w:pPr>
              <w:ind w:left="-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fetime </w:t>
            </w:r>
            <w:r w:rsidR="00F3759F">
              <w:rPr>
                <w:rFonts w:ascii="Times New Roman" w:hAnsi="Times New Roman" w:cs="Times New Roman"/>
                <w:b/>
                <w:sz w:val="20"/>
                <w:szCs w:val="20"/>
              </w:rPr>
              <w:t>intimate partner violence (I</w:t>
            </w:r>
            <w:r w:rsidR="00F3759F"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PV</w:t>
            </w:r>
            <w:r w:rsidR="00F3759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76DF770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72 (67.5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0BA6791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74 (67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A240462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46 (67.4%)</w:t>
            </w:r>
          </w:p>
        </w:tc>
      </w:tr>
      <w:tr w:rsidR="00C066A9" w:rsidRPr="00D30051" w14:paraId="373C029C" w14:textId="77777777" w:rsidTr="00215C25">
        <w:trPr>
          <w:trHeight w:hRule="exact" w:val="288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260" w:type="dxa"/>
              <w:bottom w:w="60" w:type="dxa"/>
              <w:right w:w="160" w:type="dxa"/>
            </w:tcMar>
          </w:tcPr>
          <w:p w14:paraId="77198268" w14:textId="77777777" w:rsidR="00C066A9" w:rsidRPr="00D30051" w:rsidRDefault="00C066A9" w:rsidP="00215C25">
            <w:pPr>
              <w:ind w:left="-1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Past 6-month IPV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8ACB65D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57 (61.6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4DCCB75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63 (63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575E76D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20 (62.4%)</w:t>
            </w:r>
          </w:p>
        </w:tc>
      </w:tr>
      <w:tr w:rsidR="00C066A9" w:rsidRPr="00D30051" w14:paraId="1C839DE9" w14:textId="77777777" w:rsidTr="00215C25">
        <w:trPr>
          <w:trHeight w:hRule="exact" w:val="288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143CF57D" w14:textId="77777777" w:rsidR="00C066A9" w:rsidRPr="00D30051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 xml:space="preserve">   Past 6-month physical IPV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01A27596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7 (6.7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0859F4F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0 (11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13D6CCC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47 (9.2%)</w:t>
            </w:r>
          </w:p>
        </w:tc>
      </w:tr>
      <w:tr w:rsidR="00C066A9" w:rsidRPr="00D30051" w14:paraId="695FC6AC" w14:textId="77777777" w:rsidTr="00215C25">
        <w:trPr>
          <w:trHeight w:hRule="exact" w:val="288"/>
        </w:trPr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004DB848" w14:textId="77777777" w:rsidR="00C066A9" w:rsidRPr="00D30051" w:rsidRDefault="00C066A9" w:rsidP="00215C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 xml:space="preserve">   Past 6-month sexual IPV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40A36451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2 (4.7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74C602D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22 (8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8128407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4 (6.6%)</w:t>
            </w:r>
          </w:p>
        </w:tc>
      </w:tr>
      <w:tr w:rsidR="00C066A9" w:rsidRPr="00D30051" w14:paraId="3F065D56" w14:textId="77777777" w:rsidTr="00215C25">
        <w:trPr>
          <w:trHeight w:hRule="exact" w:val="288"/>
        </w:trPr>
        <w:tc>
          <w:tcPr>
            <w:tcW w:w="46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1A55B54A" w14:textId="77777777" w:rsidR="00C066A9" w:rsidRPr="00D30051" w:rsidRDefault="00C066A9" w:rsidP="00215C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 xml:space="preserve">   Past 6-month emotional IPV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5189493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54 (60.4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7B08AA2F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159 (61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1675C4AA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313 (61.0%)</w:t>
            </w:r>
          </w:p>
        </w:tc>
      </w:tr>
      <w:tr w:rsidR="00C066A9" w:rsidRPr="00D30051" w14:paraId="71F4DC4E" w14:textId="77777777" w:rsidTr="005934BC">
        <w:trPr>
          <w:trHeight w:hRule="exact" w:val="565"/>
        </w:trPr>
        <w:tc>
          <w:tcPr>
            <w:tcW w:w="4650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4FCE8CB4" w14:textId="77777777" w:rsidR="00C066A9" w:rsidRDefault="00C066A9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Missing data for variables: lifetime IPV (n=27)</w:t>
            </w:r>
          </w:p>
          <w:p w14:paraId="72379331" w14:textId="1C7CC09E" w:rsidR="005934BC" w:rsidRPr="00D30051" w:rsidRDefault="00704D5B" w:rsidP="00215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IPV: intimate partner violence; SOC: standard of care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916AEAB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5637B74D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327FF55E" w14:textId="77777777" w:rsidR="00C066A9" w:rsidRPr="00D30051" w:rsidRDefault="00C066A9" w:rsidP="00215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B48F46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7EE962D7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5A81E051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43877A56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3F6D1932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576C78D7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7764BC99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6EA43A62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2D60A4BC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6F9C7FC2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61DE2FE8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23E0CFFE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02980EA8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1E76EC2B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534EFCBF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1843150A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608AD874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499EC058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6A45C084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10F76BE9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7EF388F5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5FDA0B80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4AF807F0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2855653F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6F19DA4E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4DD8D9EC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132D08AE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41B2BBCD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00DB70FB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7D8A07ED" w14:textId="77777777" w:rsidR="00C066A9" w:rsidRPr="00D30051" w:rsidRDefault="00C066A9" w:rsidP="00C066A9">
      <w:pPr>
        <w:rPr>
          <w:rFonts w:ascii="Times New Roman" w:hAnsi="Times New Roman" w:cs="Times New Roman"/>
          <w:b/>
          <w:sz w:val="20"/>
          <w:szCs w:val="20"/>
        </w:rPr>
      </w:pPr>
    </w:p>
    <w:p w14:paraId="335EF886" w14:textId="307AB5FE" w:rsidR="00C066A9" w:rsidRPr="00D30051" w:rsidRDefault="00074290" w:rsidP="00C066A9">
      <w:pPr>
        <w:rPr>
          <w:rFonts w:ascii="Times New Roman" w:hAnsi="Times New Roman" w:cs="Times New Roman"/>
          <w:b/>
          <w:sz w:val="24"/>
          <w:szCs w:val="24"/>
        </w:rPr>
      </w:pPr>
      <w:r w:rsidRPr="00D30051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D300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66A9" w:rsidRPr="00D3005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066A9" w:rsidRPr="00D30051">
        <w:rPr>
          <w:rFonts w:ascii="Times New Roman" w:hAnsi="Times New Roman" w:cs="Times New Roman"/>
          <w:b/>
          <w:sz w:val="24"/>
          <w:szCs w:val="24"/>
        </w:rPr>
        <w:t xml:space="preserve">3. Adjusted effects of financial incentives on past 6-month </w:t>
      </w:r>
      <w:r w:rsidR="00146B44">
        <w:rPr>
          <w:rFonts w:ascii="Times New Roman" w:hAnsi="Times New Roman" w:cs="Times New Roman"/>
          <w:b/>
          <w:sz w:val="24"/>
          <w:szCs w:val="24"/>
        </w:rPr>
        <w:t>intimate partner violence</w:t>
      </w:r>
      <w:r w:rsidR="00146B44" w:rsidRPr="00D300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66A9" w:rsidRPr="00D30051">
        <w:rPr>
          <w:rFonts w:ascii="Times New Roman" w:hAnsi="Times New Roman" w:cs="Times New Roman"/>
          <w:b/>
          <w:sz w:val="24"/>
          <w:szCs w:val="24"/>
        </w:rPr>
        <w:t xml:space="preserve">controlling for baseline reports of past 6-month physical </w:t>
      </w:r>
      <w:r w:rsidR="00146B44">
        <w:rPr>
          <w:rFonts w:ascii="Times New Roman" w:hAnsi="Times New Roman" w:cs="Times New Roman"/>
          <w:b/>
          <w:sz w:val="24"/>
          <w:szCs w:val="24"/>
        </w:rPr>
        <w:t>intimate partner violence</w:t>
      </w:r>
      <w:r w:rsidR="00C066A9" w:rsidRPr="00D30051">
        <w:rPr>
          <w:rFonts w:ascii="Times New Roman" w:hAnsi="Times New Roman" w:cs="Times New Roman"/>
          <w:b/>
          <w:sz w:val="24"/>
          <w:szCs w:val="24"/>
        </w:rPr>
        <w:t xml:space="preserve"> for women in relationships at baseline and 6 months</w:t>
      </w:r>
    </w:p>
    <w:p w14:paraId="5D710192" w14:textId="77777777" w:rsidR="00C066A9" w:rsidRPr="00D30051" w:rsidRDefault="00C066A9" w:rsidP="00C066A9">
      <w:pPr>
        <w:rPr>
          <w:rFonts w:ascii="Times New Roman" w:hAnsi="Times New Roman" w:cs="Times New Roman"/>
          <w:b/>
          <w:sz w:val="10"/>
          <w:szCs w:val="10"/>
        </w:rPr>
      </w:pPr>
    </w:p>
    <w:tbl>
      <w:tblPr>
        <w:tblpPr w:leftFromText="180" w:rightFromText="180" w:vertAnchor="text" w:horzAnchor="margin" w:tblpXSpec="center" w:tblpY="45"/>
        <w:tblW w:w="9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5"/>
        <w:gridCol w:w="990"/>
        <w:gridCol w:w="990"/>
        <w:gridCol w:w="1350"/>
        <w:gridCol w:w="1350"/>
        <w:gridCol w:w="1620"/>
        <w:gridCol w:w="1540"/>
      </w:tblGrid>
      <w:tr w:rsidR="00C066A9" w:rsidRPr="00D30051" w14:paraId="2D768F84" w14:textId="77777777" w:rsidTr="00215C25">
        <w:trPr>
          <w:trHeight w:val="299"/>
        </w:trPr>
        <w:tc>
          <w:tcPr>
            <w:tcW w:w="927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EFEFEF"/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3563686" w14:textId="77777777" w:rsidR="00C066A9" w:rsidRPr="00D30051" w:rsidRDefault="00C066A9" w:rsidP="00215C25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ong women in relationships at baseline </w:t>
            </w:r>
            <w:r w:rsidRPr="00D30051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and</w:t>
            </w: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6 months only</w:t>
            </w:r>
          </w:p>
        </w:tc>
      </w:tr>
      <w:tr w:rsidR="00C066A9" w:rsidRPr="00D30051" w14:paraId="682C5238" w14:textId="77777777" w:rsidTr="00215C25">
        <w:trPr>
          <w:trHeight w:val="485"/>
        </w:trPr>
        <w:tc>
          <w:tcPr>
            <w:tcW w:w="1435" w:type="dxa"/>
            <w:tcBorders>
              <w:top w:val="single" w:sz="4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86C96D1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8E29DED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SOC</w:t>
            </w:r>
          </w:p>
          <w:p w14:paraId="68D16A4E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(n=150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4E8310A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Incentive</w:t>
            </w:r>
          </w:p>
          <w:p w14:paraId="1AAE2C65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(n=157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6E9D76A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  <w:p w14:paraId="73F9C43D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PD (95% CI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FEA43FB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</w:p>
          <w:p w14:paraId="693EDCB5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PD (95% CI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BA5F481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Unadjusted IPCW</w:t>
            </w:r>
          </w:p>
          <w:p w14:paraId="18A1D028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PD (95% CI)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2BB5976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Adjusted IPCW</w:t>
            </w:r>
          </w:p>
          <w:p w14:paraId="3863CFEC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>PD (95% CI)</w:t>
            </w:r>
          </w:p>
        </w:tc>
      </w:tr>
      <w:tr w:rsidR="00C066A9" w:rsidRPr="00D30051" w14:paraId="117EAB9D" w14:textId="77777777" w:rsidTr="00F3759F">
        <w:trPr>
          <w:trHeight w:val="914"/>
        </w:trPr>
        <w:tc>
          <w:tcPr>
            <w:tcW w:w="1435" w:type="dxa"/>
            <w:tcBorders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75B251C" w14:textId="3A8CF00B" w:rsidR="00C066A9" w:rsidRPr="00D30051" w:rsidRDefault="00ED3531" w:rsidP="00ED3531">
            <w:pPr>
              <w:spacing w:after="0"/>
              <w:ind w:left="9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PV</w:t>
            </w:r>
            <w:r w:rsidR="00C066A9"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verall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EAB52D3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76 (50.7%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D955693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83 (52.9%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5270ACA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45D5A280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FC7EE67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411C075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14, 0.23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8111694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229C0FF2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13,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left w:val="nil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81C8B22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A12777C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14, 0.23)</w:t>
            </w:r>
          </w:p>
        </w:tc>
      </w:tr>
      <w:tr w:rsidR="00C066A9" w:rsidRPr="00D30051" w14:paraId="2B020D97" w14:textId="77777777" w:rsidTr="00215C25">
        <w:trPr>
          <w:trHeight w:val="542"/>
        </w:trPr>
        <w:tc>
          <w:tcPr>
            <w:tcW w:w="1435" w:type="dxa"/>
            <w:tcBorders>
              <w:top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438A582A" w14:textId="77777777" w:rsidR="00C066A9" w:rsidRPr="00D30051" w:rsidRDefault="00C066A9" w:rsidP="00215C25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Emotional IP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2D650A97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B6D7A8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74 (49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85419B3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B6D7A8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82 (52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D6AAF82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0DBF302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, 0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106530C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6AAC9320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995336D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BE2CB1D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, 0.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69714BD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1D038495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,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66A9" w:rsidRPr="00D30051" w14:paraId="60A41D6D" w14:textId="77777777" w:rsidTr="00215C25">
        <w:trPr>
          <w:trHeight w:val="542"/>
        </w:trPr>
        <w:tc>
          <w:tcPr>
            <w:tcW w:w="1435" w:type="dxa"/>
            <w:tcBorders>
              <w:top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8D01BF2" w14:textId="77777777" w:rsidR="00C066A9" w:rsidRPr="00D30051" w:rsidRDefault="00C066A9" w:rsidP="00215C25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Physical IP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2CCCE55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B6D7A8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9 (6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6146E4A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B6D7A8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6 (10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8D7FDCE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del w:id="11" w:author="Rebecca Hemono" w:date="2024-11-18T21:23:00Z">
              <w:r w:rsidRPr="00D30051" w:rsidDel="0042256A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</w:del>
          </w:p>
          <w:p w14:paraId="6130711F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04,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708F53" w14:textId="620BBE30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ins w:id="12" w:author="Rebecca Hemono" w:date="2024-11-18T21:23:00Z">
              <w:r w:rsidR="0042256A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  <w:del w:id="13" w:author="Rebecca Hemono" w:date="2024-11-18T21:23:00Z">
              <w:r w:rsidRPr="00D30051" w:rsidDel="0042256A">
                <w:rPr>
                  <w:rFonts w:ascii="Times New Roman" w:hAnsi="Times New Roman" w:cs="Times New Roman"/>
                  <w:sz w:val="20"/>
                  <w:szCs w:val="20"/>
                </w:rPr>
                <w:delText>38</w:delText>
              </w:r>
            </w:del>
          </w:p>
          <w:p w14:paraId="6B372D8E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,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3EDB8896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0713C0D5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04,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BD952CB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B49FE0C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, 0.11)</w:t>
            </w:r>
          </w:p>
        </w:tc>
      </w:tr>
      <w:tr w:rsidR="00C066A9" w:rsidRPr="00D30051" w14:paraId="0430234C" w14:textId="77777777" w:rsidTr="00215C25">
        <w:trPr>
          <w:trHeight w:val="542"/>
        </w:trPr>
        <w:tc>
          <w:tcPr>
            <w:tcW w:w="1435" w:type="dxa"/>
            <w:tcBorders>
              <w:top w:val="nil"/>
              <w:bottom w:val="single" w:sz="4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1309BD3C" w14:textId="77777777" w:rsidR="00C066A9" w:rsidRPr="00D30051" w:rsidRDefault="00C066A9" w:rsidP="00215C25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Sexual IP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7AD6A14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8 (5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2CB85D0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3 (8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64D962D6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del w:id="14" w:author="Rebecca Hemono" w:date="2024-11-18T21:23:00Z">
              <w:r w:rsidRPr="00D30051" w:rsidDel="0042256A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</w:p>
          <w:p w14:paraId="02B1A9A0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74C51898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del w:id="15" w:author="Rebecca Hemono" w:date="2024-11-18T21:23:00Z">
              <w:r w:rsidRPr="00D30051" w:rsidDel="0042256A">
                <w:rPr>
                  <w:rFonts w:ascii="Times New Roman" w:hAnsi="Times New Roman" w:cs="Times New Roman"/>
                  <w:sz w:val="20"/>
                  <w:szCs w:val="20"/>
                </w:rPr>
                <w:delText>0</w:delText>
              </w:r>
            </w:del>
          </w:p>
          <w:p w14:paraId="484D6546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5C33081E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2CCB5100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14:paraId="0EEF2846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7E8AC8C" w14:textId="77777777" w:rsidR="00C066A9" w:rsidRPr="00D30051" w:rsidRDefault="00C066A9" w:rsidP="00215C2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66A9" w:rsidRPr="00D30051" w14:paraId="03606461" w14:textId="77777777" w:rsidTr="00215C25">
        <w:trPr>
          <w:trHeight w:val="1625"/>
        </w:trPr>
        <w:tc>
          <w:tcPr>
            <w:tcW w:w="9275" w:type="dxa"/>
            <w:gridSpan w:val="7"/>
            <w:tcBorders>
              <w:top w:val="single" w:sz="4" w:space="0" w:color="000000"/>
              <w:bottom w:val="single" w:sz="2" w:space="0" w:color="auto"/>
              <w:right w:val="single" w:sz="4" w:space="0" w:color="auto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C6C312" w14:textId="77777777" w:rsidR="00C066A9" w:rsidRPr="00D30051" w:rsidRDefault="00C066A9" w:rsidP="00215C25">
            <w:pPr>
              <w:spacing w:after="0"/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 xml:space="preserve">Prevalence differences and 95% CIs generated using generalized estimating equations (binomial family and identity link) </w:t>
            </w:r>
            <w:r w:rsidRPr="00D30051">
              <w:t xml:space="preserve"> </w:t>
            </w: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 xml:space="preserve">with an exchangeable working correlation accounting for clustering by clinic and robust standard </w:t>
            </w:r>
            <w:proofErr w:type="gramStart"/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errors</w:t>
            </w:r>
            <w:proofErr w:type="gramEnd"/>
          </w:p>
          <w:p w14:paraId="753666AC" w14:textId="77777777" w:rsidR="00C066A9" w:rsidRPr="00D30051" w:rsidRDefault="00C066A9" w:rsidP="00215C25">
            <w:pPr>
              <w:spacing w:after="0"/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 xml:space="preserve">Adjusted models include a binary indicator of past 6-month physical IPV at </w:t>
            </w:r>
            <w:proofErr w:type="gramStart"/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proofErr w:type="gramEnd"/>
          </w:p>
          <w:p w14:paraId="32BCD40D" w14:textId="77777777" w:rsidR="00C066A9" w:rsidRDefault="00C066A9" w:rsidP="00215C25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30051">
              <w:rPr>
                <w:rFonts w:ascii="Times New Roman" w:hAnsi="Times New Roman" w:cs="Times New Roman"/>
                <w:sz w:val="20"/>
                <w:szCs w:val="20"/>
              </w:rPr>
              <w:t>Missing data for variables: IPV overall (n=11 SOC, n=9 incentive); emotional IPV (n=12 SOC, n=9 incentive); physical IPV (n=6 SOC, n=8 incentive); sexual IPV (n=6 SOC, n=7 incentive), baseline physical IPV (n=6 SOC, n=7 incentive)</w:t>
            </w:r>
          </w:p>
          <w:p w14:paraId="430DCC38" w14:textId="660A295B" w:rsidR="001C15A6" w:rsidRPr="001C15A6" w:rsidRDefault="00704D5B" w:rsidP="001C15A6">
            <w:pPr>
              <w:ind w:left="76" w:hanging="76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 IPV: intimate partner violence; SOC: standard of care; </w:t>
            </w:r>
            <w:r w:rsidR="002F7748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I: confidence interval; 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IPCW: inverse probability of </w:t>
            </w:r>
            <w:r w:rsidR="002F7748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censoring weighting</w:t>
            </w:r>
          </w:p>
        </w:tc>
      </w:tr>
    </w:tbl>
    <w:p w14:paraId="23F77D29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68894FE7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76CB5217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71194240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710F81DD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7AF5FBC9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49C93BA4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4801D287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08F6579E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6D8C0251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2F41C6ED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09794259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0BF3186B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07FC6A4F" w14:textId="77777777" w:rsidR="00C066A9" w:rsidRPr="00D30051" w:rsidRDefault="00C066A9" w:rsidP="00C066A9">
      <w:pPr>
        <w:rPr>
          <w:rFonts w:ascii="Times New Roman" w:hAnsi="Times New Roman" w:cs="Times New Roman"/>
          <w:b/>
          <w:sz w:val="24"/>
          <w:szCs w:val="24"/>
        </w:rPr>
      </w:pPr>
    </w:p>
    <w:p w14:paraId="4FB13EC8" w14:textId="77777777" w:rsidR="00C066A9" w:rsidRPr="00D30051" w:rsidDel="0042256A" w:rsidRDefault="00C066A9" w:rsidP="00C066A9">
      <w:pPr>
        <w:rPr>
          <w:del w:id="16" w:author="Rebecca Hemono" w:date="2024-11-18T21:23:00Z"/>
          <w:rFonts w:ascii="Times New Roman" w:hAnsi="Times New Roman" w:cs="Times New Roman"/>
          <w:b/>
          <w:sz w:val="24"/>
          <w:szCs w:val="24"/>
        </w:rPr>
      </w:pPr>
    </w:p>
    <w:p w14:paraId="0DABF7AA" w14:textId="77777777" w:rsidR="001860C6" w:rsidRDefault="001860C6"/>
    <w:sectPr w:rsidR="00186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ebecca Hemono">
    <w15:presenceInfo w15:providerId="None" w15:userId="Rebecca Hemon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6A9"/>
    <w:rsid w:val="00074290"/>
    <w:rsid w:val="00146B44"/>
    <w:rsid w:val="001860C6"/>
    <w:rsid w:val="001C15A6"/>
    <w:rsid w:val="002F7748"/>
    <w:rsid w:val="0042256A"/>
    <w:rsid w:val="005934BC"/>
    <w:rsid w:val="00704D5B"/>
    <w:rsid w:val="0083529C"/>
    <w:rsid w:val="008D6737"/>
    <w:rsid w:val="00B12B2E"/>
    <w:rsid w:val="00B73258"/>
    <w:rsid w:val="00C066A9"/>
    <w:rsid w:val="00D66A3E"/>
    <w:rsid w:val="00E40092"/>
    <w:rsid w:val="00ED3531"/>
    <w:rsid w:val="00F3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D3FEF"/>
  <w15:chartTrackingRefBased/>
  <w15:docId w15:val="{43708ABB-3078-0B43-BFD3-2918D031E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6A9"/>
  </w:style>
  <w:style w:type="paragraph" w:styleId="Heading1">
    <w:name w:val="heading 1"/>
    <w:basedOn w:val="Normal"/>
    <w:next w:val="Normal"/>
    <w:link w:val="Heading1Char"/>
    <w:uiPriority w:val="9"/>
    <w:qFormat/>
    <w:rsid w:val="00B7325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25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258"/>
    <w:pPr>
      <w:keepNext/>
      <w:keepLines/>
      <w:spacing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258"/>
    <w:pPr>
      <w:keepNext/>
      <w:keepLines/>
      <w:spacing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258"/>
    <w:pPr>
      <w:keepNext/>
      <w:keepLines/>
      <w:spacing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258"/>
    <w:pPr>
      <w:keepNext/>
      <w:keepLines/>
      <w:spacing w:before="24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258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258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258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258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258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258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B7325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73258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25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73258"/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B73258"/>
    <w:pPr>
      <w:ind w:left="720"/>
      <w:contextualSpacing/>
    </w:pPr>
  </w:style>
  <w:style w:type="paragraph" w:customStyle="1" w:styleId="Style2">
    <w:name w:val="Style2"/>
    <w:basedOn w:val="Footer"/>
    <w:qFormat/>
    <w:rsid w:val="00E40092"/>
    <w:pPr>
      <w:framePr w:wrap="none" w:vAnchor="text" w:hAnchor="margin" w:xAlign="right" w:y="1"/>
    </w:pPr>
    <w:rPr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4009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40092"/>
  </w:style>
  <w:style w:type="paragraph" w:styleId="Revision">
    <w:name w:val="Revision"/>
    <w:hidden/>
    <w:uiPriority w:val="99"/>
    <w:semiHidden/>
    <w:rsid w:val="001C15A6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6</Words>
  <Characters>3229</Characters>
  <Application>Microsoft Office Word</Application>
  <DocSecurity>0</DocSecurity>
  <Lines>26</Lines>
  <Paragraphs>7</Paragraphs>
  <ScaleCrop>false</ScaleCrop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emono</dc:creator>
  <cp:keywords/>
  <dc:description/>
  <cp:lastModifiedBy>Rebecca Hemono</cp:lastModifiedBy>
  <cp:revision>4</cp:revision>
  <dcterms:created xsi:type="dcterms:W3CDTF">2024-10-20T17:41:00Z</dcterms:created>
  <dcterms:modified xsi:type="dcterms:W3CDTF">2024-11-18T20:23:00Z</dcterms:modified>
</cp:coreProperties>
</file>